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7"/>
        <w:gridCol w:w="1559"/>
        <w:gridCol w:w="1843"/>
        <w:gridCol w:w="2831"/>
      </w:tblGrid>
      <w:tr w:rsidR="00F470C1" w:rsidRPr="00F470C1" w:rsidTr="00F470C1">
        <w:trPr>
          <w:trHeight w:val="284"/>
        </w:trPr>
        <w:tc>
          <w:tcPr>
            <w:tcW w:w="218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>Annotatio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>Median Max variant PPA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>Median 99%</w:t>
            </w:r>
          </w:p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>credible</w:t>
            </w:r>
            <w:proofErr w:type="gramEnd"/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et size</w:t>
            </w:r>
          </w:p>
        </w:tc>
        <w:tc>
          <w:tcPr>
            <w:tcW w:w="283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>No of significant</w:t>
            </w:r>
          </w:p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>segments</w:t>
            </w:r>
            <w:proofErr w:type="gramEnd"/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PPA&gt;0.9)</w:t>
            </w:r>
          </w:p>
        </w:tc>
      </w:tr>
      <w:tr w:rsidR="00F470C1" w:rsidRPr="00F470C1" w:rsidTr="00F470C1">
        <w:trPr>
          <w:trHeight w:val="284"/>
        </w:trPr>
        <w:tc>
          <w:tcPr>
            <w:tcW w:w="21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>ChIP</w:t>
            </w:r>
            <w:proofErr w:type="spellEnd"/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>-onl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F470C1" w:rsidRPr="00F470C1" w:rsidTr="00F470C1">
        <w:trPr>
          <w:trHeight w:val="284"/>
        </w:trPr>
        <w:tc>
          <w:tcPr>
            <w:tcW w:w="21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>ChIP+Meth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F470C1" w:rsidRPr="00F470C1" w:rsidTr="00F470C1">
        <w:trPr>
          <w:trHeight w:val="284"/>
        </w:trPr>
        <w:tc>
          <w:tcPr>
            <w:tcW w:w="21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>ChIP+ATAC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F470C1" w:rsidRPr="00F470C1" w:rsidTr="00F470C1">
        <w:trPr>
          <w:trHeight w:val="284"/>
        </w:trPr>
        <w:tc>
          <w:tcPr>
            <w:tcW w:w="21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>ChIP+ATAC+Meth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F470C1" w:rsidRPr="00F470C1" w:rsidTr="00F470C1">
        <w:trPr>
          <w:trHeight w:val="284"/>
        </w:trPr>
        <w:tc>
          <w:tcPr>
            <w:tcW w:w="21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>ATAC-onl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F470C1" w:rsidRPr="00F470C1" w:rsidTr="00F470C1">
        <w:trPr>
          <w:trHeight w:val="284"/>
        </w:trPr>
        <w:tc>
          <w:tcPr>
            <w:tcW w:w="2187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b/>
                <w:bCs/>
                <w:color w:val="000000"/>
              </w:rPr>
              <w:t>LMR-only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831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470C1" w:rsidRPr="00F470C1" w:rsidRDefault="00F470C1" w:rsidP="00F470C1">
            <w:pPr>
              <w:jc w:val="center"/>
              <w:rPr>
                <w:rFonts w:ascii="Times New Roman" w:hAnsi="Times New Roman" w:cs="Times New Roman"/>
              </w:rPr>
            </w:pPr>
            <w:r w:rsidRPr="00F470C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</w:tbl>
    <w:p w:rsidR="00191ACF" w:rsidRPr="00F470C1" w:rsidRDefault="00191AC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91ACF" w:rsidRPr="00F470C1" w:rsidSect="00E711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0C1"/>
    <w:rsid w:val="00191ACF"/>
    <w:rsid w:val="00E711B9"/>
    <w:rsid w:val="00F4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55B0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70C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70C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5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Macintosh Word</Application>
  <DocSecurity>0</DocSecurity>
  <Lines>1</Lines>
  <Paragraphs>1</Paragraphs>
  <ScaleCrop>false</ScaleCrop>
  <Company>University of Oxford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Thurner</dc:creator>
  <cp:keywords/>
  <dc:description/>
  <cp:lastModifiedBy>Matthias Thurner</cp:lastModifiedBy>
  <cp:revision>1</cp:revision>
  <dcterms:created xsi:type="dcterms:W3CDTF">2018-02-02T15:32:00Z</dcterms:created>
  <dcterms:modified xsi:type="dcterms:W3CDTF">2018-02-02T15:33:00Z</dcterms:modified>
</cp:coreProperties>
</file>